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270A93" w14:textId="77777777" w:rsidR="003D2CB1" w:rsidRDefault="003D2CB1">
      <w:pPr>
        <w:spacing w:before="60" w:line="227" w:lineRule="auto"/>
        <w:jc w:val="center"/>
        <w:rPr>
          <w:rFonts w:ascii="Noto Sans" w:eastAsia="Noto Sans" w:hAnsi="Noto Sans" w:cs="Noto Sans"/>
          <w:b/>
          <w:sz w:val="26"/>
          <w:szCs w:val="26"/>
          <w:u w:val="single"/>
        </w:rPr>
      </w:pPr>
    </w:p>
    <w:p w14:paraId="14CD64C0" w14:textId="77777777" w:rsidR="003D2CB1" w:rsidRDefault="000D588B">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69EC7D5" w14:textId="77777777" w:rsidR="003D2CB1" w:rsidRDefault="000D588B">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3465050E" w14:textId="77777777" w:rsidR="003D2CB1" w:rsidRDefault="003D2CB1">
      <w:pPr>
        <w:rPr>
          <w:rFonts w:ascii="Noto Sans" w:eastAsia="Noto Sans" w:hAnsi="Noto Sans" w:cs="Noto Sans"/>
          <w:sz w:val="20"/>
          <w:szCs w:val="20"/>
        </w:rPr>
      </w:pPr>
    </w:p>
    <w:p w14:paraId="227FB94A" w14:textId="77777777" w:rsidR="003D2CB1" w:rsidRDefault="000D588B">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18F3FF23" w14:textId="77777777" w:rsidR="003D2CB1" w:rsidRDefault="003D2CB1">
      <w:pPr>
        <w:rPr>
          <w:rFonts w:ascii="Noto Sans" w:eastAsia="Noto Sans" w:hAnsi="Noto Sans" w:cs="Noto Sans"/>
          <w:sz w:val="16"/>
          <w:szCs w:val="16"/>
        </w:rPr>
      </w:pPr>
      <w:bookmarkStart w:id="0" w:name="_cvmm3w1hmoo8" w:colFirst="0" w:colLast="0"/>
      <w:bookmarkEnd w:id="0"/>
    </w:p>
    <w:p w14:paraId="638F9E7B" w14:textId="77777777" w:rsidR="003D2CB1" w:rsidRDefault="000D588B">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17BFBA70" w14:textId="77777777" w:rsidR="003D2CB1" w:rsidRDefault="003D2CB1">
      <w:pPr>
        <w:rPr>
          <w:rFonts w:ascii="Noto Sans" w:eastAsia="Noto Sans" w:hAnsi="Noto Sans" w:cs="Noto Sans"/>
          <w:b/>
          <w:color w:val="434343"/>
          <w:sz w:val="16"/>
          <w:szCs w:val="16"/>
        </w:rPr>
      </w:pPr>
    </w:p>
    <w:p w14:paraId="316027CA" w14:textId="77777777" w:rsidR="003D2CB1" w:rsidRDefault="000D588B">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50E346B3" w14:textId="77777777" w:rsidR="003D2CB1" w:rsidRDefault="003D2CB1">
      <w:pPr>
        <w:spacing w:before="60" w:line="227" w:lineRule="auto"/>
        <w:rPr>
          <w:rFonts w:ascii="Noto Sans" w:eastAsia="Noto Sans" w:hAnsi="Noto Sans" w:cs="Noto Sans"/>
          <w:b/>
          <w:color w:val="434343"/>
          <w:sz w:val="16"/>
          <w:szCs w:val="16"/>
          <w:u w:val="single"/>
        </w:rPr>
      </w:pPr>
    </w:p>
    <w:p w14:paraId="3A1C2475" w14:textId="77777777" w:rsidR="003D2CB1" w:rsidRDefault="000D588B">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64AF77C4" w14:textId="77777777" w:rsidR="003D2CB1" w:rsidRDefault="000D588B">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3D2CB1" w14:paraId="2121508E"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A927D2F"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0D94BE4"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B413F2C"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67BB7FED"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161C1BB3"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w:t>
            </w:r>
            <w:r>
              <w:rPr>
                <w:rFonts w:ascii="Noto Sans" w:eastAsia="Noto Sans" w:hAnsi="Noto Sans" w:cs="Noto Sans"/>
                <w:color w:val="434343"/>
                <w:sz w:val="18"/>
                <w:szCs w:val="18"/>
              </w:rPr>
              <w:t xml:space="preserve">manuscript includes a dedicated "materials availability statement" providing transparent disclosure about </w:t>
            </w:r>
            <w:proofErr w:type="gramStart"/>
            <w:r>
              <w:rPr>
                <w:rFonts w:ascii="Noto Sans" w:eastAsia="Noto Sans" w:hAnsi="Noto Sans" w:cs="Noto Sans"/>
                <w:color w:val="434343"/>
                <w:sz w:val="18"/>
                <w:szCs w:val="18"/>
              </w:rPr>
              <w:t>availability</w:t>
            </w:r>
            <w:proofErr w:type="gramEnd"/>
            <w:r>
              <w:rPr>
                <w:rFonts w:ascii="Noto Sans" w:eastAsia="Noto Sans" w:hAnsi="Noto Sans" w:cs="Noto Sans"/>
                <w:color w:val="434343"/>
                <w:sz w:val="18"/>
                <w:szCs w:val="18"/>
              </w:rPr>
              <w:t xml:space="preserve">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F5F59C6" w14:textId="77777777" w:rsidR="003D2CB1" w:rsidRDefault="003D2CB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803E02B" w14:textId="77777777" w:rsidR="003D2CB1" w:rsidRDefault="000D588B">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3D2CB1" w14:paraId="013EFAA7" w14:textId="77777777">
        <w:trPr>
          <w:trHeight w:val="425"/>
        </w:trPr>
        <w:tc>
          <w:tcPr>
            <w:tcW w:w="5550" w:type="dxa"/>
            <w:tcBorders>
              <w:top w:val="nil"/>
              <w:left w:val="nil"/>
              <w:bottom w:val="nil"/>
              <w:right w:val="nil"/>
            </w:tcBorders>
            <w:tcMar>
              <w:top w:w="100" w:type="dxa"/>
              <w:left w:w="100" w:type="dxa"/>
              <w:bottom w:w="100" w:type="dxa"/>
              <w:right w:w="100" w:type="dxa"/>
            </w:tcMar>
          </w:tcPr>
          <w:p w14:paraId="1F278AAE" w14:textId="77777777" w:rsidR="003D2CB1" w:rsidRDefault="003D2CB1">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4AFFF80C" w14:textId="77777777" w:rsidR="003D2CB1" w:rsidRDefault="000D588B">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58DBBF19" w14:textId="77777777" w:rsidR="003D2CB1" w:rsidRDefault="000D588B">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2CB1" w14:paraId="20A56D50"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822809A"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EAC8D09"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CAB3F3B"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2B350DF8"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55F565B"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5808EB1" w14:textId="77777777" w:rsidR="003D2CB1" w:rsidRDefault="000D588B">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FEEE788" w14:textId="77777777" w:rsidR="003D2CB1" w:rsidRDefault="003D2CB1">
            <w:pPr>
              <w:rPr>
                <w:rFonts w:ascii="Noto Sans" w:eastAsia="Noto Sans" w:hAnsi="Noto Sans" w:cs="Noto Sans"/>
                <w:bCs/>
                <w:color w:val="434343"/>
                <w:sz w:val="18"/>
                <w:szCs w:val="18"/>
              </w:rPr>
            </w:pPr>
          </w:p>
        </w:tc>
      </w:tr>
      <w:tr w:rsidR="003D2CB1" w14:paraId="34EB4D94"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D65BA76" w14:textId="77777777" w:rsidR="003D2CB1" w:rsidRDefault="003D2CB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2AF12C4" w14:textId="77777777" w:rsidR="003D2CB1" w:rsidRDefault="000D588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16FB123" w14:textId="77777777" w:rsidR="003D2CB1" w:rsidRDefault="000D588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2CB1" w14:paraId="294B11B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20BF3A5"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F8ECDDB"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47C22AE"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51288C96"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F2EB7A" w14:textId="77777777" w:rsidR="003D2CB1" w:rsidRDefault="000D588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w:t>
            </w:r>
            <w:r>
              <w:rPr>
                <w:rFonts w:ascii="Noto Sans" w:eastAsia="Noto Sans" w:hAnsi="Noto Sans" w:cs="Noto Sans"/>
                <w:color w:val="434343"/>
                <w:sz w:val="18"/>
                <w:szCs w:val="18"/>
                <w:highlight w:val="white"/>
              </w:rPr>
              <w:t>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5406CED" w14:textId="77777777" w:rsidR="003D2CB1" w:rsidRDefault="000D588B">
            <w:pPr>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 xml:space="preserve">Materials and Methods; </w:t>
            </w:r>
            <w:r>
              <w:rPr>
                <w:rFonts w:ascii="Noto Sans" w:eastAsia="Noto Sans" w:hAnsi="Noto Sans" w:cs="Noto Sans" w:hint="eastAsia"/>
                <w:bCs/>
                <w:color w:val="434343"/>
                <w:sz w:val="18"/>
                <w:szCs w:val="18"/>
              </w:rPr>
              <w:t>Supplementary Tab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39FB67B" w14:textId="77777777" w:rsidR="003D2CB1" w:rsidRDefault="003D2CB1">
            <w:pPr>
              <w:rPr>
                <w:rFonts w:ascii="Noto Sans" w:eastAsia="Noto Sans" w:hAnsi="Noto Sans" w:cs="Noto Sans"/>
                <w:bCs/>
                <w:color w:val="434343"/>
                <w:sz w:val="18"/>
                <w:szCs w:val="18"/>
              </w:rPr>
            </w:pPr>
          </w:p>
        </w:tc>
      </w:tr>
      <w:tr w:rsidR="003D2CB1" w14:paraId="71C79BBF"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1BA632BB" w14:textId="77777777" w:rsidR="003D2CB1" w:rsidRDefault="003D2CB1">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51F4FA69" w14:textId="77777777" w:rsidR="003D2CB1" w:rsidRDefault="000D588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E377D1D" w14:textId="77777777" w:rsidR="003D2CB1" w:rsidRDefault="000D588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D2CB1" w14:paraId="7F3866F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1AEE2E7"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D437CC6"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116B55D"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6AC03B9C"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D2AB5B"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s: Provide species information, strain. Provide accession number in repository OR supplier name, </w:t>
            </w:r>
            <w:r>
              <w:rPr>
                <w:rFonts w:ascii="Noto Sans" w:eastAsia="Noto Sans" w:hAnsi="Noto Sans" w:cs="Noto Sans"/>
                <w:color w:val="434343"/>
                <w:sz w:val="18"/>
                <w:szCs w:val="18"/>
              </w:rPr>
              <w:t>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A04A0B1" w14:textId="77777777" w:rsidR="003D2CB1" w:rsidRDefault="000D588B">
            <w:pPr>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E958FF4" w14:textId="77777777" w:rsidR="003D2CB1" w:rsidRDefault="003D2CB1">
            <w:pPr>
              <w:rPr>
                <w:rFonts w:ascii="Noto Sans" w:eastAsia="Noto Sans" w:hAnsi="Noto Sans" w:cs="Noto Sans"/>
                <w:bCs/>
                <w:color w:val="434343"/>
                <w:sz w:val="18"/>
                <w:szCs w:val="18"/>
              </w:rPr>
            </w:pPr>
          </w:p>
        </w:tc>
      </w:tr>
      <w:tr w:rsidR="003D2CB1" w14:paraId="6DE3BA33"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BBC3CF"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D53CADF" w14:textId="77777777" w:rsidR="003D2CB1" w:rsidRDefault="003D2CB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9A8B6E" w14:textId="77777777" w:rsidR="003D2CB1" w:rsidRDefault="000D588B">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3D2CB1" w14:paraId="774F46F5"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46B1C0E" w14:textId="77777777" w:rsidR="003D2CB1" w:rsidRDefault="003D2CB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C2023B9" w14:textId="77777777" w:rsidR="003D2CB1" w:rsidRDefault="000D588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807337E" w14:textId="77777777" w:rsidR="003D2CB1" w:rsidRDefault="000D588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2CB1" w14:paraId="4667A746"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620B35"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54C0CD"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9755C6E"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07B93171"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8914EE"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Laboratory </w:t>
            </w:r>
            <w:r>
              <w:rPr>
                <w:rFonts w:ascii="Noto Sans" w:eastAsia="Noto Sans" w:hAnsi="Noto Sans" w:cs="Noto Sans"/>
                <w:color w:val="434343"/>
                <w:sz w:val="18"/>
                <w:szCs w:val="18"/>
              </w:rPr>
              <w:t>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2F4A289" w14:textId="77777777" w:rsidR="003D2CB1" w:rsidRDefault="000D588B">
            <w:pPr>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E0C44D4" w14:textId="77777777" w:rsidR="003D2CB1" w:rsidRDefault="003D2CB1">
            <w:pPr>
              <w:rPr>
                <w:rFonts w:ascii="Noto Sans" w:eastAsia="Noto Sans" w:hAnsi="Noto Sans" w:cs="Noto Sans"/>
                <w:bCs/>
                <w:color w:val="434343"/>
                <w:sz w:val="18"/>
                <w:szCs w:val="18"/>
              </w:rPr>
            </w:pPr>
          </w:p>
        </w:tc>
      </w:tr>
      <w:tr w:rsidR="003D2CB1" w14:paraId="439FD9EB"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AA66E8"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nimal observed in or captured from the </w:t>
            </w:r>
            <w:r>
              <w:rPr>
                <w:rFonts w:ascii="Noto Sans" w:eastAsia="Noto Sans" w:hAnsi="Noto Sans" w:cs="Noto Sans"/>
                <w:color w:val="434343"/>
                <w:sz w:val="18"/>
                <w:szCs w:val="18"/>
              </w:rPr>
              <w:t>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23ACE97" w14:textId="77777777" w:rsidR="003D2CB1" w:rsidRDefault="003D2CB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5143772" w14:textId="77777777" w:rsidR="003D2CB1" w:rsidRDefault="000D588B">
            <w:pPr>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3D2CB1" w14:paraId="08CB4E54"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677ED7A" w14:textId="77777777" w:rsidR="003D2CB1" w:rsidRDefault="003D2CB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1DE4ABF" w14:textId="77777777" w:rsidR="003D2CB1" w:rsidRDefault="000D588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E64AAA" w14:textId="77777777" w:rsidR="003D2CB1" w:rsidRDefault="000D588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2CB1" w14:paraId="73C41F3F"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A889593"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4DF16EB"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D7F3293"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32AE77BB"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EF98AA"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ecotype and cultivar where relevant, unique accession number if </w:t>
            </w:r>
            <w:r>
              <w:rPr>
                <w:rFonts w:ascii="Noto Sans" w:eastAsia="Noto Sans" w:hAnsi="Noto Sans" w:cs="Noto Sans"/>
                <w:color w:val="434343"/>
                <w:sz w:val="18"/>
                <w:szCs w:val="18"/>
              </w:rPr>
              <w:t>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3C09770" w14:textId="77777777" w:rsidR="003D2CB1" w:rsidRDefault="003D2CB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E7E69D2" w14:textId="77777777" w:rsidR="003D2CB1" w:rsidRDefault="000D58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D2CB1" w14:paraId="74589297"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33FDA0"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795C1E8" w14:textId="77777777" w:rsidR="003D2CB1" w:rsidRDefault="003D2CB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73CD8DD" w14:textId="77777777" w:rsidR="003D2CB1" w:rsidRDefault="000D58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D2CB1" w14:paraId="203A70A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4FC91E3" w14:textId="77777777" w:rsidR="003D2CB1" w:rsidRDefault="003D2CB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8755BA6" w14:textId="77777777" w:rsidR="003D2CB1" w:rsidRDefault="000D588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7949D341" w14:textId="77777777" w:rsidR="003D2CB1" w:rsidRDefault="000D588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2CB1" w14:paraId="23C1F0D5"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D00A33C"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833C92"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t>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1B7659B"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2E7BA554"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40E93A" w14:textId="77777777" w:rsidR="003D2CB1" w:rsidRDefault="000D588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F404BB5" w14:textId="77777777" w:rsidR="003D2CB1" w:rsidRDefault="003D2CB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0A53F57"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58824E3F" w14:textId="77777777" w:rsidR="003D2CB1" w:rsidRDefault="003D2CB1">
      <w:pPr>
        <w:spacing w:before="80" w:line="227" w:lineRule="auto"/>
        <w:rPr>
          <w:rFonts w:ascii="Noto Sans" w:eastAsia="Noto Sans" w:hAnsi="Noto Sans" w:cs="Noto Sans"/>
          <w:b/>
          <w:color w:val="434343"/>
          <w:sz w:val="16"/>
          <w:szCs w:val="16"/>
          <w:u w:val="single"/>
        </w:rPr>
      </w:pPr>
    </w:p>
    <w:p w14:paraId="1A00B2B6" w14:textId="77777777" w:rsidR="003D2CB1" w:rsidRDefault="000D588B">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27D4B235" w14:textId="77777777" w:rsidR="003D2CB1" w:rsidRDefault="000D588B">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3D2CB1" w14:paraId="3E4412BF"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5C556AD"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E9ADFE6"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r>
              <w:rPr>
                <w:rFonts w:ascii="Noto Sans" w:eastAsia="Noto Sans" w:hAnsi="Noto Sans" w:cs="Noto Sans"/>
                <w:b/>
                <w:color w:val="434343"/>
                <w:sz w:val="18"/>
                <w:szCs w:val="18"/>
              </w:rPr>
              <w:t>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68C451C"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3B68F198"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8FFF7A"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348E036" w14:textId="77777777" w:rsidR="003D2CB1" w:rsidRDefault="003D2CB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DCE38E2" w14:textId="77777777" w:rsidR="003D2CB1" w:rsidRDefault="000D58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D2CB1" w14:paraId="78AF9101"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409369A" w14:textId="77777777" w:rsidR="003D2CB1" w:rsidRDefault="003D2CB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0807861" w14:textId="77777777" w:rsidR="003D2CB1" w:rsidRDefault="000D588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B96F130" w14:textId="77777777" w:rsidR="003D2CB1" w:rsidRDefault="000D588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2CB1" w14:paraId="0DA917D8"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25ADA03"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6A684C"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7302930"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43558CB2"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046142" w14:textId="77777777" w:rsidR="003D2CB1" w:rsidRDefault="000D588B">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213E5C2" w14:textId="77777777" w:rsidR="003D2CB1" w:rsidRDefault="003D2CB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306239F1" w14:textId="77777777" w:rsidR="003D2CB1" w:rsidRDefault="000D58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D2CB1" w14:paraId="3C5E6B41"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40360B4" w14:textId="77777777" w:rsidR="003D2CB1" w:rsidRDefault="003D2CB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50A1C3A3" w14:textId="77777777" w:rsidR="003D2CB1" w:rsidRDefault="000D588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8DB33C8" w14:textId="77777777" w:rsidR="003D2CB1" w:rsidRDefault="000D588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2CB1" w14:paraId="3BEC9CAD"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D457029"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3D2CB1" w14:paraId="5EF1DA41"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F437322"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9A4DAD5"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t>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46C0468"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653AF361"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4ECC99"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0BF362" w14:textId="77777777" w:rsidR="003D2CB1" w:rsidRDefault="000D588B">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84BC5D" w14:textId="77777777" w:rsidR="003D2CB1" w:rsidRDefault="003D2CB1">
            <w:pPr>
              <w:spacing w:line="225" w:lineRule="auto"/>
              <w:rPr>
                <w:rFonts w:ascii="Noto Sans" w:eastAsia="Noto Sans" w:hAnsi="Noto Sans" w:cs="Noto Sans"/>
                <w:bCs/>
                <w:color w:val="434343"/>
                <w:sz w:val="18"/>
                <w:szCs w:val="18"/>
              </w:rPr>
            </w:pPr>
          </w:p>
        </w:tc>
      </w:tr>
      <w:tr w:rsidR="003D2CB1" w14:paraId="3A23DEB1"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97C7E7" w14:textId="77777777" w:rsidR="003D2CB1" w:rsidRDefault="000D588B">
            <w:pPr>
              <w:rPr>
                <w:rFonts w:ascii="Noto Sans" w:eastAsia="Noto Sans" w:hAnsi="Noto Sans" w:cs="Noto Sans"/>
                <w:sz w:val="18"/>
                <w:szCs w:val="18"/>
              </w:rPr>
            </w:pPr>
            <w:proofErr w:type="spellStart"/>
            <w:r>
              <w:rPr>
                <w:rFonts w:ascii="Noto Sans" w:eastAsia="Noto Sans" w:hAnsi="Noto Sans" w:cs="Noto Sans"/>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DC9F77" w14:textId="77777777" w:rsidR="003D2CB1" w:rsidRDefault="000D588B">
            <w:pPr>
              <w:spacing w:line="225" w:lineRule="auto"/>
              <w:rPr>
                <w:rFonts w:ascii="Noto Sans" w:eastAsia="Noto Sans" w:hAnsi="Noto Sans" w:cs="Noto Sans"/>
                <w:bCs/>
                <w:sz w:val="18"/>
                <w:szCs w:val="18"/>
              </w:rPr>
            </w:pPr>
            <w:r>
              <w:rPr>
                <w:rFonts w:ascii="Noto Sans" w:eastAsia="SimSun" w:hAnsi="Noto Sans" w:cs="Noto Sans" w:hint="eastAsia"/>
                <w:bCs/>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DE7B0F" w14:textId="77777777" w:rsidR="003D2CB1" w:rsidRDefault="003D2CB1">
            <w:pPr>
              <w:spacing w:line="225" w:lineRule="auto"/>
              <w:rPr>
                <w:rFonts w:ascii="Noto Sans" w:eastAsia="Noto Sans" w:hAnsi="Noto Sans" w:cs="Noto Sans"/>
                <w:b/>
                <w:color w:val="434343"/>
                <w:sz w:val="18"/>
                <w:szCs w:val="18"/>
              </w:rPr>
            </w:pPr>
          </w:p>
        </w:tc>
      </w:tr>
      <w:tr w:rsidR="003D2CB1" w14:paraId="593C2471"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2309E4" w14:textId="77777777" w:rsidR="003D2CB1" w:rsidRDefault="000D588B">
            <w:pPr>
              <w:rPr>
                <w:rFonts w:ascii="Noto Sans" w:eastAsia="Noto Sans" w:hAnsi="Noto Sans" w:cs="Noto Sans"/>
                <w:sz w:val="18"/>
                <w:szCs w:val="18"/>
              </w:rPr>
            </w:pPr>
            <w:r>
              <w:rPr>
                <w:rFonts w:ascii="Noto Sans" w:eastAsia="Noto Sans" w:hAnsi="Noto Sans" w:cs="Noto Sans"/>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3F1E49" w14:textId="77777777" w:rsidR="003D2CB1" w:rsidRDefault="003D2CB1">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79A1AC" w14:textId="77777777" w:rsidR="003D2CB1" w:rsidRDefault="000D588B">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3D2CB1" w14:paraId="3BC49084"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4EDE89"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BC25A8" w14:textId="77777777" w:rsidR="003D2CB1" w:rsidRDefault="003D2CB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FD697C" w14:textId="77777777" w:rsidR="003D2CB1" w:rsidRDefault="000D588B">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3D2CB1" w14:paraId="0EEB846C"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7EE8E2F4" w14:textId="77777777" w:rsidR="003D2CB1" w:rsidRDefault="003D2CB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4757A406" w14:textId="77777777" w:rsidR="003D2CB1" w:rsidRDefault="000D588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083C5DEA" w14:textId="77777777" w:rsidR="003D2CB1" w:rsidRDefault="000D588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2CB1" w14:paraId="0009E94A"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C43CF5D"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Sample </w:t>
            </w:r>
            <w:r>
              <w:rPr>
                <w:rFonts w:ascii="Noto Sans" w:eastAsia="Noto Sans" w:hAnsi="Noto Sans" w:cs="Noto Sans"/>
                <w:b/>
                <w:color w:val="434343"/>
                <w:sz w:val="18"/>
                <w:szCs w:val="18"/>
              </w:rPr>
              <w:t>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0772276"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571F67E"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41CEA249"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476120" w14:textId="77777777" w:rsidR="003D2CB1" w:rsidRDefault="000D588B">
            <w:pPr>
              <w:rPr>
                <w:rFonts w:ascii="Noto Sans" w:eastAsia="Noto Sans" w:hAnsi="Noto Sans" w:cs="Noto Sans"/>
                <w:color w:val="434343"/>
                <w:sz w:val="18"/>
                <w:szCs w:val="18"/>
              </w:rPr>
            </w:pPr>
            <w:proofErr w:type="gramStart"/>
            <w:r>
              <w:rPr>
                <w:rFonts w:ascii="Noto Sans" w:eastAsia="Noto Sans" w:hAnsi="Noto Sans" w:cs="Noto Sans"/>
                <w:color w:val="434343"/>
                <w:sz w:val="18"/>
                <w:szCs w:val="18"/>
                <w:highlight w:val="white"/>
              </w:rPr>
              <w:t>State</w:t>
            </w:r>
            <w:proofErr w:type="gramEnd"/>
            <w:r>
              <w:rPr>
                <w:rFonts w:ascii="Noto Sans" w:eastAsia="Noto Sans" w:hAnsi="Noto Sans" w:cs="Noto Sans"/>
                <w:color w:val="434343"/>
                <w:sz w:val="18"/>
                <w:szCs w:val="18"/>
                <w:highlight w:val="white"/>
              </w:rPr>
              <w:t xml:space="preserv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65C6AB" w14:textId="77777777" w:rsidR="003D2CB1" w:rsidRDefault="000D588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835E89" w14:textId="77777777" w:rsidR="003D2CB1" w:rsidRDefault="003D2CB1">
            <w:pPr>
              <w:spacing w:line="225" w:lineRule="auto"/>
              <w:rPr>
                <w:rFonts w:ascii="Noto Sans" w:eastAsia="Noto Sans" w:hAnsi="Noto Sans" w:cs="Noto Sans"/>
                <w:bCs/>
                <w:color w:val="434343"/>
                <w:sz w:val="18"/>
                <w:szCs w:val="18"/>
              </w:rPr>
            </w:pPr>
          </w:p>
        </w:tc>
      </w:tr>
      <w:tr w:rsidR="003D2CB1" w14:paraId="0BAC486C"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348F4E"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6A7370" w14:textId="77777777" w:rsidR="003D2CB1" w:rsidRDefault="000D588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DB49D5" w14:textId="77777777" w:rsidR="003D2CB1" w:rsidRDefault="003D2CB1">
            <w:pPr>
              <w:spacing w:line="225" w:lineRule="auto"/>
              <w:rPr>
                <w:rFonts w:ascii="Noto Sans" w:eastAsia="Noto Sans" w:hAnsi="Noto Sans" w:cs="Noto Sans"/>
                <w:bCs/>
                <w:color w:val="434343"/>
                <w:sz w:val="18"/>
                <w:szCs w:val="18"/>
              </w:rPr>
            </w:pPr>
          </w:p>
        </w:tc>
      </w:tr>
      <w:tr w:rsidR="003D2CB1" w14:paraId="7DC81D6E"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6B631B1E" w14:textId="77777777" w:rsidR="003D2CB1" w:rsidRDefault="003D2CB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54143D77" w14:textId="77777777" w:rsidR="003D2CB1" w:rsidRDefault="000D588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786E9E7" w14:textId="77777777" w:rsidR="003D2CB1" w:rsidRDefault="000D588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2CB1" w14:paraId="2773DED5"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11DEEFD"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4661448"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B250D17"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31B4ED98"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38630E"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3CC31D" w14:textId="77777777" w:rsidR="003D2CB1" w:rsidRDefault="003D2CB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15FDC3" w14:textId="77777777" w:rsidR="003D2CB1" w:rsidRDefault="000D58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D2CB1" w14:paraId="44FAA062"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0BAC33"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D9DB0C" w14:textId="77777777" w:rsidR="003D2CB1" w:rsidRDefault="000D588B">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B52FE0" w14:textId="77777777" w:rsidR="003D2CB1" w:rsidRDefault="003D2CB1">
            <w:pPr>
              <w:spacing w:line="225" w:lineRule="auto"/>
              <w:rPr>
                <w:rFonts w:ascii="Noto Sans" w:eastAsia="Noto Sans" w:hAnsi="Noto Sans" w:cs="Noto Sans"/>
                <w:bCs/>
                <w:color w:val="434343"/>
                <w:sz w:val="18"/>
                <w:szCs w:val="18"/>
              </w:rPr>
            </w:pPr>
          </w:p>
        </w:tc>
      </w:tr>
      <w:tr w:rsidR="003D2CB1" w14:paraId="127D1ADE"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E79AAE"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w:t>
            </w:r>
            <w:r>
              <w:rPr>
                <w:rFonts w:ascii="Noto Sans" w:eastAsia="Noto Sans" w:hAnsi="Noto Sans" w:cs="Noto Sans"/>
                <w:color w:val="434343"/>
                <w:sz w:val="18"/>
                <w:szCs w:val="18"/>
              </w:rPr>
              <w:t>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25DF34" w14:textId="77777777" w:rsidR="003D2CB1" w:rsidRDefault="003D2CB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F08722" w14:textId="77777777" w:rsidR="003D2CB1" w:rsidRDefault="000D58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D2CB1" w14:paraId="19AAE0D4"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647C5F42" w14:textId="77777777" w:rsidR="003D2CB1" w:rsidRDefault="003D2CB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25F520D" w14:textId="77777777" w:rsidR="003D2CB1" w:rsidRDefault="000D588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6DDB85DA" w14:textId="77777777" w:rsidR="003D2CB1" w:rsidRDefault="000D588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2CB1" w14:paraId="2C502063"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B7FD665"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250AF12"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C58F8DD"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2E556659"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F74850"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w:t>
            </w:r>
            <w:proofErr w:type="gramStart"/>
            <w:r>
              <w:rPr>
                <w:rFonts w:ascii="Noto Sans" w:eastAsia="Noto Sans" w:hAnsi="Noto Sans" w:cs="Noto Sans"/>
                <w:color w:val="434343"/>
                <w:sz w:val="18"/>
                <w:szCs w:val="18"/>
                <w:highlight w:val="white"/>
              </w:rPr>
              <w:t>study</w:t>
            </w:r>
            <w:proofErr w:type="gramEnd"/>
            <w:r>
              <w:rPr>
                <w:rFonts w:ascii="Noto Sans" w:eastAsia="Noto Sans" w:hAnsi="Noto Sans" w:cs="Noto Sans"/>
                <w:color w:val="434343"/>
                <w:sz w:val="18"/>
                <w:szCs w:val="18"/>
                <w:highlight w:val="white"/>
              </w:rPr>
              <w:t xml:space="preserve">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9DF070" w14:textId="77777777" w:rsidR="003D2CB1" w:rsidRDefault="003D2CB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1DEE8E" w14:textId="77777777" w:rsidR="003D2CB1" w:rsidRDefault="000D58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1D4436FC" w14:textId="77777777" w:rsidR="003D2CB1" w:rsidRDefault="003D2CB1">
      <w:pPr>
        <w:spacing w:line="227" w:lineRule="auto"/>
        <w:rPr>
          <w:rFonts w:ascii="Noto Sans" w:eastAsia="Noto Sans" w:hAnsi="Noto Sans" w:cs="Noto Sans"/>
          <w:b/>
          <w:color w:val="434343"/>
          <w:sz w:val="18"/>
          <w:szCs w:val="18"/>
        </w:rPr>
      </w:pPr>
    </w:p>
    <w:p w14:paraId="5CFE1313" w14:textId="77777777" w:rsidR="003D2CB1" w:rsidRDefault="000D588B">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1A2E9C37" w14:textId="77777777" w:rsidR="003D2CB1" w:rsidRDefault="000D588B">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3D2CB1" w14:paraId="01B70812"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92BBB6E"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DC22F71"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DA30300"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5A2CB3E9"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BD51AF"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 whether </w:t>
            </w:r>
            <w:r>
              <w:rPr>
                <w:rFonts w:ascii="Noto Sans" w:eastAsia="Noto Sans" w:hAnsi="Noto Sans" w:cs="Noto Sans"/>
                <w:color w:val="434343"/>
                <w:sz w:val="18"/>
                <w:szCs w:val="18"/>
              </w:rPr>
              <w:t>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F39ACB" w14:textId="77777777" w:rsidR="003D2CB1" w:rsidRDefault="003D2C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861DA9" w14:textId="77777777" w:rsidR="003D2CB1" w:rsidRDefault="000D58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D2CB1" w14:paraId="7432E50F"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FFED179" w14:textId="77777777" w:rsidR="003D2CB1" w:rsidRDefault="003D2CB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DB71B5F" w14:textId="77777777" w:rsidR="003D2CB1" w:rsidRDefault="000D588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4A1F4A3" w14:textId="77777777" w:rsidR="003D2CB1" w:rsidRDefault="000D588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2CB1" w14:paraId="7D825D63"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F8A541A"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C959C3"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t>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F857265"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3B6418B6"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4590DC" w14:textId="77777777" w:rsidR="003D2CB1" w:rsidRDefault="000D588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D2FEFF" w14:textId="77777777" w:rsidR="003D2CB1" w:rsidRDefault="000D588B">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8D4384" w14:textId="77777777" w:rsidR="003D2CB1" w:rsidRDefault="003D2CB1">
            <w:pPr>
              <w:spacing w:line="225" w:lineRule="auto"/>
              <w:rPr>
                <w:rFonts w:ascii="Noto Sans" w:eastAsia="Noto Sans" w:hAnsi="Noto Sans" w:cs="Noto Sans"/>
                <w:bCs/>
                <w:color w:val="434343"/>
                <w:sz w:val="18"/>
                <w:szCs w:val="18"/>
              </w:rPr>
            </w:pPr>
          </w:p>
        </w:tc>
      </w:tr>
      <w:tr w:rsidR="003D2CB1" w14:paraId="67DECCD2"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A14DE67" w14:textId="77777777" w:rsidR="003D2CB1" w:rsidRDefault="003D2CB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5DA4D88D" w14:textId="77777777" w:rsidR="003D2CB1" w:rsidRDefault="000D588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18148FD6" w14:textId="77777777" w:rsidR="003D2CB1" w:rsidRDefault="000D588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2CB1" w14:paraId="0B0E96E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9648A73"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12048C6"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E94BC74"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2BCEBA0C"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BF801F"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newly created and reused datasets, the manuscript </w:t>
            </w:r>
            <w:r>
              <w:rPr>
                <w:rFonts w:ascii="Noto Sans" w:eastAsia="Noto Sans" w:hAnsi="Noto Sans" w:cs="Noto Sans"/>
                <w:color w:val="434343"/>
                <w:sz w:val="18"/>
                <w:szCs w:val="18"/>
              </w:rPr>
              <w:t>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A2F030" w14:textId="77777777" w:rsidR="003D2CB1" w:rsidRDefault="000D588B">
            <w:pPr>
              <w:spacing w:line="225" w:lineRule="auto"/>
              <w:rPr>
                <w:rFonts w:ascii="Noto Sans" w:eastAsia="Noto Sans" w:hAnsi="Noto Sans" w:cs="Noto Sans"/>
                <w:bCs/>
                <w:color w:val="434343"/>
                <w:sz w:val="18"/>
                <w:szCs w:val="18"/>
              </w:rPr>
            </w:pPr>
            <w:r>
              <w:rPr>
                <w:rFonts w:ascii="Noto Sans" w:eastAsia="SimSun" w:hAnsi="Noto Sans" w:cs="Noto Sans" w:hint="eastAsia"/>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E553DA" w14:textId="77777777" w:rsidR="003D2CB1" w:rsidRDefault="003D2CB1">
            <w:pPr>
              <w:spacing w:line="225" w:lineRule="auto"/>
              <w:rPr>
                <w:rFonts w:ascii="Noto Sans" w:eastAsia="Noto Sans" w:hAnsi="Noto Sans" w:cs="Noto Sans"/>
                <w:bCs/>
                <w:color w:val="434343"/>
                <w:sz w:val="18"/>
                <w:szCs w:val="18"/>
              </w:rPr>
            </w:pPr>
          </w:p>
        </w:tc>
      </w:tr>
      <w:tr w:rsidR="003D2CB1" w14:paraId="4063B30C"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C42EC2" w14:textId="77777777" w:rsidR="003D2CB1" w:rsidRDefault="000D588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429E7E" w14:textId="77777777" w:rsidR="003D2CB1" w:rsidRDefault="003D2C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C735B1" w14:textId="77777777" w:rsidR="003D2CB1" w:rsidRDefault="000D588B">
            <w:pPr>
              <w:spacing w:line="225" w:lineRule="auto"/>
              <w:rPr>
                <w:rFonts w:ascii="Noto Sans" w:eastAsia="SimSun" w:hAnsi="Noto Sans" w:cs="Noto Sans"/>
                <w:bCs/>
                <w:color w:val="434343"/>
                <w:sz w:val="18"/>
                <w:szCs w:val="18"/>
                <w:lang w:eastAsia="zh-CN"/>
              </w:rPr>
            </w:pPr>
            <w:r>
              <w:rPr>
                <w:rFonts w:ascii="Noto Sans" w:eastAsia="SimSun" w:hAnsi="Noto Sans" w:cs="Noto Sans" w:hint="eastAsia"/>
                <w:bCs/>
                <w:color w:val="434343"/>
                <w:sz w:val="18"/>
                <w:szCs w:val="18"/>
                <w:lang w:eastAsia="zh-CN"/>
              </w:rPr>
              <w:t>N/A</w:t>
            </w:r>
          </w:p>
        </w:tc>
      </w:tr>
      <w:tr w:rsidR="003D2CB1" w14:paraId="0E296A48"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D8B4D7" w14:textId="77777777" w:rsidR="003D2CB1" w:rsidRDefault="000D588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9E8202" w14:textId="77777777" w:rsidR="003D2CB1" w:rsidRDefault="003D2C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EE61C5" w14:textId="77777777" w:rsidR="003D2CB1" w:rsidRDefault="000D58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D2CB1" w14:paraId="5B59022E"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5DF09F9" w14:textId="77777777" w:rsidR="003D2CB1" w:rsidRDefault="003D2CB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388E80AE" w14:textId="77777777" w:rsidR="003D2CB1" w:rsidRDefault="000D588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DEB6A47" w14:textId="77777777" w:rsidR="003D2CB1" w:rsidRDefault="000D588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2CB1" w14:paraId="5973D5F7"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B57721" w14:textId="77777777" w:rsidR="003D2CB1" w:rsidRDefault="000D588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CA7ED5A"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14970A8"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287D75E4"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E44503"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any computer </w:t>
            </w:r>
            <w:r>
              <w:rPr>
                <w:rFonts w:ascii="Noto Sans" w:eastAsia="Noto Sans" w:hAnsi="Noto Sans" w:cs="Noto Sans"/>
                <w:color w:val="434343"/>
                <w:sz w:val="18"/>
                <w:szCs w:val="18"/>
              </w:rPr>
              <w:t>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386D98" w14:textId="77777777" w:rsidR="003D2CB1" w:rsidRDefault="003D2C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D10A1C" w14:textId="77777777" w:rsidR="003D2CB1" w:rsidRDefault="000D58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D2CB1" w14:paraId="23B05113"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207BA0"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w:t>
            </w:r>
            <w:proofErr w:type="gramStart"/>
            <w:r>
              <w:rPr>
                <w:rFonts w:ascii="Noto Sans" w:eastAsia="Noto Sans" w:hAnsi="Noto Sans" w:cs="Noto Sans"/>
                <w:color w:val="434343"/>
                <w:sz w:val="18"/>
                <w:szCs w:val="18"/>
              </w:rPr>
              <w:t>number</w:t>
            </w:r>
            <w:proofErr w:type="gramEnd"/>
            <w:r>
              <w:rPr>
                <w:rFonts w:ascii="Noto Sans" w:eastAsia="Noto Sans" w:hAnsi="Noto Sans" w:cs="Noto Sans"/>
                <w:color w:val="434343"/>
                <w:sz w:val="18"/>
                <w:szCs w:val="18"/>
              </w:rPr>
              <w:t xml:space="preserve">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33AB21" w14:textId="77777777" w:rsidR="003D2CB1" w:rsidRDefault="003D2CB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38CA29" w14:textId="77777777" w:rsidR="003D2CB1" w:rsidRDefault="000D58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D2CB1" w14:paraId="666F180F"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231900" w14:textId="77777777" w:rsidR="003D2CB1" w:rsidRDefault="000D588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 xml:space="preserve">publicly available </w:t>
            </w:r>
            <w:r>
              <w:rPr>
                <w:rFonts w:ascii="Noto Sans" w:eastAsia="Noto Sans" w:hAnsi="Noto Sans" w:cs="Noto Sans"/>
                <w:color w:val="434343"/>
                <w:sz w:val="18"/>
                <w:szCs w:val="18"/>
                <w:highlight w:val="white"/>
              </w:rPr>
              <w:t>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82D955" w14:textId="77777777" w:rsidR="003D2CB1" w:rsidRDefault="003D2C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D884E5" w14:textId="77777777" w:rsidR="003D2CB1" w:rsidRDefault="000D58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4EFAF39B" w14:textId="77777777" w:rsidR="003D2CB1" w:rsidRDefault="003D2CB1">
      <w:pPr>
        <w:spacing w:before="60" w:line="227" w:lineRule="auto"/>
        <w:rPr>
          <w:rFonts w:ascii="Noto Sans" w:eastAsia="Noto Sans" w:hAnsi="Noto Sans" w:cs="Noto Sans"/>
          <w:b/>
          <w:color w:val="434343"/>
          <w:sz w:val="16"/>
          <w:szCs w:val="16"/>
          <w:u w:val="single"/>
        </w:rPr>
      </w:pPr>
    </w:p>
    <w:p w14:paraId="0C605A54" w14:textId="77777777" w:rsidR="003D2CB1" w:rsidRDefault="000D588B">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6775F3E6" w14:textId="77777777" w:rsidR="003D2CB1" w:rsidRDefault="000D588B">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331A9EEA" w14:textId="77777777" w:rsidR="003D2CB1" w:rsidRDefault="000D588B">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3D2CB1" w14:paraId="04248D43"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F4F411D"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Adherence to community </w:t>
            </w:r>
            <w:r>
              <w:rPr>
                <w:rFonts w:ascii="Noto Sans" w:eastAsia="Noto Sans" w:hAnsi="Noto Sans" w:cs="Noto Sans"/>
                <w:b/>
                <w:color w:val="434343"/>
                <w:sz w:val="18"/>
                <w:szCs w:val="18"/>
              </w:rPr>
              <w:t>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E81C1AA"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2EF5F37" w14:textId="77777777" w:rsidR="003D2CB1" w:rsidRDefault="000D58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2CB1" w14:paraId="0008EC5C"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4BF35F" w14:textId="77777777" w:rsidR="003D2CB1" w:rsidRDefault="000D58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C4478C" w14:textId="77777777" w:rsidR="003D2CB1" w:rsidRDefault="003D2CB1">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F99D01" w14:textId="77777777" w:rsidR="003D2CB1" w:rsidRDefault="000D58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160335A" w14:textId="77777777" w:rsidR="003D2CB1" w:rsidRDefault="003D2CB1">
      <w:pPr>
        <w:spacing w:line="227" w:lineRule="auto"/>
        <w:rPr>
          <w:rFonts w:ascii="Noto Sans" w:eastAsia="Noto Sans" w:hAnsi="Noto Sans" w:cs="Noto Sans"/>
          <w:b/>
          <w:color w:val="434343"/>
          <w:sz w:val="18"/>
          <w:szCs w:val="18"/>
        </w:rPr>
      </w:pPr>
    </w:p>
    <w:p w14:paraId="129EEACD" w14:textId="77777777" w:rsidR="003D2CB1" w:rsidRDefault="000D588B">
      <w:pPr>
        <w:spacing w:before="80"/>
      </w:pPr>
      <w:bookmarkStart w:id="3" w:name="_cm0qssfkw66b" w:colFirst="0" w:colLast="0"/>
      <w:bookmarkEnd w:id="3"/>
      <w:r>
        <w:pict w14:anchorId="65F7079E">
          <v:rect id="_x0000_i1025" style="width:468pt;height:.05pt" o:hralign="center" o:hrstd="t" o:hr="t" fillcolor="#a0a0a0" stroked="f"/>
        </w:pict>
      </w:r>
    </w:p>
    <w:p w14:paraId="75A27956" w14:textId="77777777" w:rsidR="003D2CB1" w:rsidRDefault="003D2CB1"/>
    <w:p w14:paraId="7515C14A" w14:textId="77777777" w:rsidR="003D2CB1" w:rsidRDefault="000D588B">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5EA52732" w14:textId="77777777" w:rsidR="003D2CB1" w:rsidRDefault="003D2CB1"/>
    <w:p w14:paraId="00DD97FD" w14:textId="77777777" w:rsidR="003D2CB1" w:rsidRDefault="000D588B">
      <w:pPr>
        <w:rPr>
          <w:b/>
        </w:rPr>
      </w:pPr>
      <w:r>
        <w:rPr>
          <w:b/>
        </w:rPr>
        <w:t>Sample-size estimation</w:t>
      </w:r>
    </w:p>
    <w:p w14:paraId="501C6AD3" w14:textId="77777777" w:rsidR="003D2CB1" w:rsidRDefault="000D588B">
      <w:pPr>
        <w:numPr>
          <w:ilvl w:val="0"/>
          <w:numId w:val="1"/>
        </w:numPr>
      </w:pPr>
      <w:r>
        <w:t>You should state whether an appropriate sample size was computed when the study was being designed</w:t>
      </w:r>
    </w:p>
    <w:p w14:paraId="6D3AF70B" w14:textId="77777777" w:rsidR="003D2CB1" w:rsidRDefault="000D588B">
      <w:pPr>
        <w:numPr>
          <w:ilvl w:val="0"/>
          <w:numId w:val="1"/>
        </w:numPr>
      </w:pPr>
      <w:r>
        <w:t>You should state the statistical method of sample size computation and any required assumptions</w:t>
      </w:r>
    </w:p>
    <w:p w14:paraId="0A2456DD" w14:textId="77777777" w:rsidR="003D2CB1" w:rsidRDefault="000D588B">
      <w:pPr>
        <w:numPr>
          <w:ilvl w:val="0"/>
          <w:numId w:val="1"/>
        </w:numPr>
      </w:pPr>
      <w:r>
        <w:t>If no explicit power analysis was used, you should describe how you decided what sample (replicate) size (number) to use</w:t>
      </w:r>
    </w:p>
    <w:p w14:paraId="2F25051F" w14:textId="77777777" w:rsidR="003D2CB1" w:rsidRDefault="003D2CB1"/>
    <w:p w14:paraId="3A424FE0" w14:textId="77777777" w:rsidR="003D2CB1" w:rsidRDefault="000D588B">
      <w:pPr>
        <w:rPr>
          <w:b/>
        </w:rPr>
      </w:pPr>
      <w:r>
        <w:rPr>
          <w:b/>
        </w:rPr>
        <w:t>Replicates</w:t>
      </w:r>
    </w:p>
    <w:p w14:paraId="1CFF2782" w14:textId="77777777" w:rsidR="003D2CB1" w:rsidRDefault="000D588B">
      <w:pPr>
        <w:numPr>
          <w:ilvl w:val="0"/>
          <w:numId w:val="2"/>
        </w:numPr>
      </w:pPr>
      <w:r>
        <w:t>You should report how often each experiment was performed</w:t>
      </w:r>
    </w:p>
    <w:p w14:paraId="039B659F" w14:textId="77777777" w:rsidR="003D2CB1" w:rsidRDefault="000D588B">
      <w:pPr>
        <w:numPr>
          <w:ilvl w:val="0"/>
          <w:numId w:val="2"/>
        </w:numPr>
      </w:pPr>
      <w:r>
        <w:t>You should include a definition of biological versus technical replication</w:t>
      </w:r>
    </w:p>
    <w:p w14:paraId="7B962B7F" w14:textId="77777777" w:rsidR="003D2CB1" w:rsidRDefault="000D588B">
      <w:pPr>
        <w:numPr>
          <w:ilvl w:val="0"/>
          <w:numId w:val="2"/>
        </w:numPr>
      </w:pPr>
      <w:r>
        <w:t>The data obtained should be provided and sufficient information should be provided to indicate the number of independent biological and/or technical replicates</w:t>
      </w:r>
    </w:p>
    <w:p w14:paraId="4B0FA3D1" w14:textId="77777777" w:rsidR="003D2CB1" w:rsidRDefault="000D588B">
      <w:pPr>
        <w:numPr>
          <w:ilvl w:val="0"/>
          <w:numId w:val="2"/>
        </w:numPr>
      </w:pPr>
      <w:r>
        <w:t>If you encountered any outliers, you should describe how these were handled</w:t>
      </w:r>
    </w:p>
    <w:p w14:paraId="320C6C5B" w14:textId="77777777" w:rsidR="003D2CB1" w:rsidRDefault="000D588B">
      <w:pPr>
        <w:numPr>
          <w:ilvl w:val="0"/>
          <w:numId w:val="2"/>
        </w:numPr>
      </w:pPr>
      <w:r>
        <w:t>Criteria for exclusion/inclusion of data should be clearly stated</w:t>
      </w:r>
    </w:p>
    <w:p w14:paraId="21A5BA53" w14:textId="77777777" w:rsidR="003D2CB1" w:rsidRDefault="000D588B">
      <w:pPr>
        <w:numPr>
          <w:ilvl w:val="0"/>
          <w:numId w:val="2"/>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DE9BEC4" w14:textId="77777777" w:rsidR="003D2CB1" w:rsidRDefault="003D2CB1"/>
    <w:p w14:paraId="3B486362" w14:textId="77777777" w:rsidR="003D2CB1" w:rsidRDefault="000D588B">
      <w:pPr>
        <w:rPr>
          <w:b/>
        </w:rPr>
      </w:pPr>
      <w:r>
        <w:rPr>
          <w:b/>
        </w:rPr>
        <w:t>Statistical reporting</w:t>
      </w:r>
    </w:p>
    <w:p w14:paraId="63197BF1" w14:textId="77777777" w:rsidR="003D2CB1" w:rsidRDefault="000D588B">
      <w:pPr>
        <w:numPr>
          <w:ilvl w:val="0"/>
          <w:numId w:val="3"/>
        </w:numPr>
      </w:pPr>
      <w:r>
        <w:t>Statistical analysis methods should be described and justified</w:t>
      </w:r>
    </w:p>
    <w:p w14:paraId="63B4C87B" w14:textId="77777777" w:rsidR="003D2CB1" w:rsidRDefault="000D588B">
      <w:pPr>
        <w:numPr>
          <w:ilvl w:val="0"/>
          <w:numId w:val="3"/>
        </w:numPr>
      </w:pPr>
      <w:r>
        <w:t>Raw data should be presented in figures whenever informative to do so (typically when N per group is less than 10)</w:t>
      </w:r>
    </w:p>
    <w:p w14:paraId="297C0129" w14:textId="77777777" w:rsidR="003D2CB1" w:rsidRDefault="000D588B">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154539A5" w14:textId="77777777" w:rsidR="003D2CB1" w:rsidRDefault="000D588B">
      <w:pPr>
        <w:numPr>
          <w:ilvl w:val="0"/>
          <w:numId w:val="3"/>
        </w:numPr>
      </w:pPr>
      <w:r>
        <w:t>Report exact p-values wherever possible alongside the summary statistics and 95% confidence intervals. These should be reported for all key questions and not only when the p-value is less than 0.05.</w:t>
      </w:r>
    </w:p>
    <w:p w14:paraId="1BC127D1" w14:textId="77777777" w:rsidR="003D2CB1" w:rsidRDefault="003D2CB1"/>
    <w:p w14:paraId="5C212B3B" w14:textId="77777777" w:rsidR="003D2CB1" w:rsidRDefault="000D588B">
      <w:pPr>
        <w:rPr>
          <w:b/>
        </w:rPr>
      </w:pPr>
      <w:r>
        <w:rPr>
          <w:b/>
        </w:rPr>
        <w:t>Group allocation</w:t>
      </w:r>
    </w:p>
    <w:p w14:paraId="7F845A02" w14:textId="77777777" w:rsidR="003D2CB1" w:rsidRDefault="000D588B">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137E0E4B" w14:textId="77777777" w:rsidR="003D2CB1" w:rsidRDefault="000D588B">
      <w:pPr>
        <w:numPr>
          <w:ilvl w:val="0"/>
          <w:numId w:val="4"/>
        </w:numPr>
      </w:pPr>
      <w:r>
        <w:t xml:space="preserve">Indicate if masking was used during group allocation, data </w:t>
      </w:r>
      <w:r>
        <w:t>collection and/or data analysis</w:t>
      </w:r>
    </w:p>
    <w:sectPr w:rsidR="003D2CB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7F022B" w14:textId="77777777" w:rsidR="000D588B" w:rsidRDefault="000D588B">
      <w:r>
        <w:separator/>
      </w:r>
    </w:p>
  </w:endnote>
  <w:endnote w:type="continuationSeparator" w:id="0">
    <w:p w14:paraId="5DBDDC58" w14:textId="77777777" w:rsidR="000D588B" w:rsidRDefault="000D5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F2796C" w14:textId="77777777" w:rsidR="003D2CB1" w:rsidRDefault="000D588B">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4228D503" w14:textId="77777777" w:rsidR="003D2CB1" w:rsidRDefault="003D2CB1">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135FD2" w14:textId="77777777" w:rsidR="000D588B" w:rsidRDefault="000D588B">
      <w:r>
        <w:separator/>
      </w:r>
    </w:p>
  </w:footnote>
  <w:footnote w:type="continuationSeparator" w:id="0">
    <w:p w14:paraId="1DDF532A" w14:textId="77777777" w:rsidR="000D588B" w:rsidRDefault="000D58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99B3A9" w14:textId="77777777" w:rsidR="003D2CB1" w:rsidRDefault="003D2CB1">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0A64B5" w14:textId="77777777" w:rsidR="003D2CB1" w:rsidRDefault="000D588B">
    <w:pPr>
      <w:pStyle w:val="Header"/>
    </w:pPr>
    <w:r>
      <w:rPr>
        <w:noProof/>
      </w:rPr>
      <w:drawing>
        <wp:inline distT="19050" distB="19050" distL="19050" distR="19050" wp14:anchorId="40E7E7DD" wp14:editId="1BB6F376">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30906413">
    <w:abstractNumId w:val="2"/>
  </w:num>
  <w:num w:numId="2" w16cid:durableId="814299695">
    <w:abstractNumId w:val="1"/>
  </w:num>
  <w:num w:numId="3" w16cid:durableId="1896772216">
    <w:abstractNumId w:val="0"/>
  </w:num>
  <w:num w:numId="4" w16cid:durableId="15559648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588B"/>
    <w:rsid w:val="001B3BCC"/>
    <w:rsid w:val="002209A8"/>
    <w:rsid w:val="00234F3C"/>
    <w:rsid w:val="003D2CB1"/>
    <w:rsid w:val="003D5AF6"/>
    <w:rsid w:val="00400C53"/>
    <w:rsid w:val="00427975"/>
    <w:rsid w:val="004E2C31"/>
    <w:rsid w:val="005B0259"/>
    <w:rsid w:val="005C0A8B"/>
    <w:rsid w:val="007054B6"/>
    <w:rsid w:val="0078687E"/>
    <w:rsid w:val="0091510D"/>
    <w:rsid w:val="009C7B26"/>
    <w:rsid w:val="00A11E52"/>
    <w:rsid w:val="00B2483D"/>
    <w:rsid w:val="00BD41E9"/>
    <w:rsid w:val="00C37349"/>
    <w:rsid w:val="00C84413"/>
    <w:rsid w:val="00DB3A4C"/>
    <w:rsid w:val="00F102CC"/>
    <w:rsid w:val="00F91042"/>
    <w:rsid w:val="01BF0CBF"/>
    <w:rsid w:val="08BC5DC8"/>
    <w:rsid w:val="0DCB49B3"/>
    <w:rsid w:val="76D076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1AF1AD2A"/>
  <w15:docId w15:val="{67D32BBB-A1E1-49CB-967D-3E1319FFE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sz w:val="22"/>
      <w:szCs w:val="22"/>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513"/>
        <w:tab w:val="right" w:pos="9026"/>
      </w:tabs>
    </w:pPr>
  </w:style>
  <w:style w:type="paragraph" w:styleId="Header">
    <w:name w:val="header"/>
    <w:basedOn w:val="Normal"/>
    <w:link w:val="HeaderChar"/>
    <w:uiPriority w:val="99"/>
    <w:unhideWhenUsed/>
    <w:qFormat/>
    <w:pPr>
      <w:tabs>
        <w:tab w:val="center" w:pos="4513"/>
        <w:tab w:val="right" w:pos="9026"/>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le">
    <w:name w:val="Title"/>
    <w:basedOn w:val="Normal"/>
    <w:next w:val="Normal"/>
    <w:uiPriority w:val="10"/>
    <w:qFormat/>
    <w:pPr>
      <w:keepNext/>
      <w:keepLines/>
      <w:spacing w:before="480" w:after="120"/>
    </w:pPr>
    <w:rPr>
      <w:b/>
      <w:sz w:val="72"/>
      <w:szCs w:val="72"/>
    </w:rPr>
  </w:style>
  <w:style w:type="table" w:customStyle="1" w:styleId="Style11">
    <w:name w:val="_Style 11"/>
    <w:basedOn w:val="TableNormal"/>
    <w:qFormat/>
    <w:tblPr>
      <w:tblCellMar>
        <w:top w:w="100" w:type="dxa"/>
        <w:left w:w="100" w:type="dxa"/>
        <w:bottom w:w="100" w:type="dxa"/>
        <w:right w:w="100" w:type="dxa"/>
      </w:tblCellMar>
    </w:tblPr>
  </w:style>
  <w:style w:type="table" w:customStyle="1" w:styleId="Style12">
    <w:name w:val="_Style 12"/>
    <w:basedOn w:val="TableNormal"/>
    <w:qFormat/>
    <w:tblPr>
      <w:tblCellMar>
        <w:top w:w="100" w:type="dxa"/>
        <w:left w:w="100" w:type="dxa"/>
        <w:bottom w:w="100" w:type="dxa"/>
        <w:right w:w="100" w:type="dxa"/>
      </w:tblCellMar>
    </w:tblPr>
  </w:style>
  <w:style w:type="table" w:customStyle="1" w:styleId="Style13">
    <w:name w:val="_Style 13"/>
    <w:basedOn w:val="TableNormal"/>
    <w:tblPr>
      <w:tblCellMar>
        <w:top w:w="100" w:type="dxa"/>
        <w:left w:w="100" w:type="dxa"/>
        <w:bottom w:w="100" w:type="dxa"/>
        <w:right w:w="100" w:type="dxa"/>
      </w:tblCellMar>
    </w:tblPr>
  </w:style>
  <w:style w:type="table" w:customStyle="1" w:styleId="Style14">
    <w:name w:val="_Style 14"/>
    <w:basedOn w:val="TableNormal"/>
    <w:tblPr>
      <w:tblCellMar>
        <w:top w:w="100" w:type="dxa"/>
        <w:left w:w="100" w:type="dxa"/>
        <w:bottom w:w="100" w:type="dxa"/>
        <w:right w:w="100" w:type="dxa"/>
      </w:tblCellMar>
    </w:tbl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75</Words>
  <Characters>8486</Characters>
  <Application>Microsoft Office Word</Application>
  <DocSecurity>4</DocSecurity>
  <Lines>139</Lines>
  <Paragraphs>28</Paragraphs>
  <ScaleCrop>false</ScaleCrop>
  <Company/>
  <LinksUpToDate>false</LinksUpToDate>
  <CharactersWithSpaces>9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94340</dc:creator>
  <cp:lastModifiedBy>Mao, Junhao</cp:lastModifiedBy>
  <cp:revision>2</cp:revision>
  <dcterms:created xsi:type="dcterms:W3CDTF">2024-12-20T19:56:00Z</dcterms:created>
  <dcterms:modified xsi:type="dcterms:W3CDTF">2024-12-20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0dd00306a13aeb8564fe5685260beb09b61728309b0409b3064b3d9d5d13a7</vt:lpwstr>
  </property>
  <property fmtid="{D5CDD505-2E9C-101B-9397-08002B2CF9AE}" pid="3" name="KSOProductBuildVer">
    <vt:lpwstr>2052-12.1.0.19302</vt:lpwstr>
  </property>
  <property fmtid="{D5CDD505-2E9C-101B-9397-08002B2CF9AE}" pid="4" name="ICV">
    <vt:lpwstr>6F2DA986F29D48AB8B78DA2B3D4E2213_12</vt:lpwstr>
  </property>
</Properties>
</file>